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0552E" w14:textId="77777777" w:rsidR="00A75DBF" w:rsidRPr="00F6099F" w:rsidRDefault="0012268E">
      <w:r w:rsidRPr="00F6099F">
        <w:t>Supplementary appendix 3. Multile</w:t>
      </w:r>
      <w:bookmarkStart w:id="0" w:name="_GoBack"/>
      <w:bookmarkEnd w:id="0"/>
      <w:r w:rsidRPr="00F6099F">
        <w:t>vel mixed model</w:t>
      </w:r>
    </w:p>
    <w:p w14:paraId="371E348D" w14:textId="16B47590" w:rsidR="00352D67" w:rsidRPr="00D64768" w:rsidRDefault="007C3230">
      <w:pPr>
        <w:rPr>
          <w:b/>
          <w:i/>
        </w:rPr>
      </w:pPr>
      <w:r w:rsidRPr="00D64768">
        <w:rPr>
          <w:b/>
          <w:i/>
        </w:rPr>
        <w:t>Mean patient satisfaction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51"/>
        <w:gridCol w:w="1124"/>
      </w:tblGrid>
      <w:tr w:rsidR="008C2AA8" w:rsidRPr="007C3230" w14:paraId="3371F234" w14:textId="77777777" w:rsidTr="007C3230">
        <w:tc>
          <w:tcPr>
            <w:tcW w:w="3969" w:type="dxa"/>
          </w:tcPr>
          <w:p w14:paraId="1CD2CD15" w14:textId="77777777" w:rsidR="008C2AA8" w:rsidRPr="007C3230" w:rsidRDefault="008C2AA8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Variable</w:t>
            </w:r>
          </w:p>
        </w:tc>
        <w:tc>
          <w:tcPr>
            <w:tcW w:w="1418" w:type="dxa"/>
          </w:tcPr>
          <w:p w14:paraId="5E125985" w14:textId="77777777" w:rsidR="008C2AA8" w:rsidRPr="007C3230" w:rsidRDefault="008C2AA8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Effect size</w:t>
            </w:r>
          </w:p>
        </w:tc>
        <w:tc>
          <w:tcPr>
            <w:tcW w:w="2551" w:type="dxa"/>
          </w:tcPr>
          <w:p w14:paraId="01013AAE" w14:textId="77777777" w:rsidR="008C2AA8" w:rsidRPr="007C3230" w:rsidRDefault="008C2AA8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95% Confidence Interval</w:t>
            </w:r>
          </w:p>
        </w:tc>
        <w:tc>
          <w:tcPr>
            <w:tcW w:w="1124" w:type="dxa"/>
          </w:tcPr>
          <w:p w14:paraId="2734E640" w14:textId="77777777" w:rsidR="008C2AA8" w:rsidRPr="007C3230" w:rsidRDefault="008C2AA8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P-value</w:t>
            </w:r>
          </w:p>
        </w:tc>
      </w:tr>
      <w:tr w:rsidR="00352D67" w14:paraId="79BB6579" w14:textId="77777777" w:rsidTr="007C3230">
        <w:tc>
          <w:tcPr>
            <w:tcW w:w="3969" w:type="dxa"/>
            <w:tcBorders>
              <w:bottom w:val="nil"/>
            </w:tcBorders>
          </w:tcPr>
          <w:p w14:paraId="356588C6" w14:textId="77777777" w:rsidR="00352D67" w:rsidRDefault="00352D67">
            <w:pPr>
              <w:rPr>
                <w:lang w:val="nl-NL"/>
              </w:rPr>
            </w:pPr>
            <w:r>
              <w:rPr>
                <w:lang w:val="nl-NL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</w:tcPr>
          <w:p w14:paraId="133CE7E4" w14:textId="10ABE0A3" w:rsidR="00352D67" w:rsidRDefault="007C3230">
            <w:pPr>
              <w:rPr>
                <w:lang w:val="nl-NL"/>
              </w:rPr>
            </w:pPr>
            <w:r>
              <w:rPr>
                <w:lang w:val="nl-NL"/>
              </w:rPr>
              <w:t>8.059</w:t>
            </w:r>
          </w:p>
        </w:tc>
        <w:tc>
          <w:tcPr>
            <w:tcW w:w="2551" w:type="dxa"/>
            <w:tcBorders>
              <w:bottom w:val="nil"/>
            </w:tcBorders>
          </w:tcPr>
          <w:p w14:paraId="2298CA6E" w14:textId="7524CFAD" w:rsidR="00352D67" w:rsidRDefault="007C3230">
            <w:pPr>
              <w:rPr>
                <w:lang w:val="nl-NL"/>
              </w:rPr>
            </w:pPr>
            <w:r>
              <w:rPr>
                <w:lang w:val="nl-NL"/>
              </w:rPr>
              <w:t>6.687 to 9.430</w:t>
            </w:r>
          </w:p>
        </w:tc>
        <w:tc>
          <w:tcPr>
            <w:tcW w:w="1124" w:type="dxa"/>
            <w:tcBorders>
              <w:bottom w:val="nil"/>
            </w:tcBorders>
          </w:tcPr>
          <w:p w14:paraId="5A9AA511" w14:textId="6888CD88" w:rsidR="00352D67" w:rsidRDefault="007C3230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8C2AA8" w:rsidRPr="007C3230" w14:paraId="19A697B1" w14:textId="77777777" w:rsidTr="007C3230">
        <w:tc>
          <w:tcPr>
            <w:tcW w:w="3969" w:type="dxa"/>
            <w:tcBorders>
              <w:top w:val="nil"/>
              <w:bottom w:val="nil"/>
            </w:tcBorders>
          </w:tcPr>
          <w:p w14:paraId="2E1D943F" w14:textId="77777777" w:rsidR="007C3230" w:rsidRDefault="007C3230" w:rsidP="008C2AA8">
            <w:pPr>
              <w:rPr>
                <w:i/>
                <w:lang w:val="nl-NL"/>
              </w:rPr>
            </w:pPr>
          </w:p>
          <w:p w14:paraId="77A865AE" w14:textId="17478748" w:rsidR="008C2AA8" w:rsidRPr="007C3230" w:rsidRDefault="00F608AE" w:rsidP="008C2AA8">
            <w:pPr>
              <w:rPr>
                <w:i/>
                <w:lang w:val="nl-NL"/>
              </w:rPr>
            </w:pPr>
            <w:r w:rsidRPr="007C3230">
              <w:rPr>
                <w:i/>
                <w:lang w:val="nl-NL"/>
              </w:rPr>
              <w:t>Fixed effec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51BD13" w14:textId="51704342" w:rsidR="008C2AA8" w:rsidRPr="007C3230" w:rsidRDefault="008C2AA8">
            <w:pPr>
              <w:rPr>
                <w:b/>
                <w:lang w:val="nl-NL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4CF34ED" w14:textId="48006004" w:rsidR="008C2AA8" w:rsidRPr="007C3230" w:rsidRDefault="008C2AA8" w:rsidP="008C2AA8">
            <w:pPr>
              <w:rPr>
                <w:b/>
                <w:lang w:val="nl-NL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C2E5CAF" w14:textId="583D700C" w:rsidR="008C2AA8" w:rsidRPr="007C3230" w:rsidRDefault="008C2AA8">
            <w:pPr>
              <w:rPr>
                <w:b/>
                <w:lang w:val="nl-NL"/>
              </w:rPr>
            </w:pPr>
          </w:p>
        </w:tc>
      </w:tr>
      <w:tr w:rsidR="0099373D" w14:paraId="21D2AB08" w14:textId="77777777" w:rsidTr="007C3230">
        <w:tc>
          <w:tcPr>
            <w:tcW w:w="3969" w:type="dxa"/>
            <w:tcBorders>
              <w:top w:val="nil"/>
            </w:tcBorders>
          </w:tcPr>
          <w:p w14:paraId="3FC58529" w14:textId="22D79726" w:rsidR="0099373D" w:rsidRDefault="0099373D" w:rsidP="008C2AA8">
            <w:pPr>
              <w:rPr>
                <w:lang w:val="nl-NL"/>
              </w:rPr>
            </w:pPr>
            <w:r>
              <w:rPr>
                <w:lang w:val="nl-NL"/>
              </w:rPr>
              <w:t>Patient’s age</w:t>
            </w:r>
          </w:p>
        </w:tc>
        <w:tc>
          <w:tcPr>
            <w:tcW w:w="1418" w:type="dxa"/>
            <w:tcBorders>
              <w:top w:val="nil"/>
            </w:tcBorders>
          </w:tcPr>
          <w:p w14:paraId="17923E47" w14:textId="21894DC7" w:rsidR="0099373D" w:rsidRPr="00F93AC9" w:rsidRDefault="007726E4">
            <w:pPr>
              <w:rPr>
                <w:lang w:val="nl-NL"/>
              </w:rPr>
            </w:pPr>
            <w:r>
              <w:rPr>
                <w:lang w:val="nl-NL"/>
              </w:rPr>
              <w:t>-0.102</w:t>
            </w:r>
          </w:p>
        </w:tc>
        <w:tc>
          <w:tcPr>
            <w:tcW w:w="2551" w:type="dxa"/>
            <w:tcBorders>
              <w:top w:val="nil"/>
            </w:tcBorders>
          </w:tcPr>
          <w:p w14:paraId="606BEF1A" w14:textId="489FD929" w:rsidR="0099373D" w:rsidRDefault="007726E4" w:rsidP="008C2AA8">
            <w:pPr>
              <w:rPr>
                <w:lang w:val="nl-NL"/>
              </w:rPr>
            </w:pPr>
            <w:r>
              <w:rPr>
                <w:lang w:val="nl-NL"/>
              </w:rPr>
              <w:t>-0.030 to 0.009</w:t>
            </w:r>
          </w:p>
        </w:tc>
        <w:tc>
          <w:tcPr>
            <w:tcW w:w="1124" w:type="dxa"/>
            <w:tcBorders>
              <w:top w:val="nil"/>
            </w:tcBorders>
          </w:tcPr>
          <w:p w14:paraId="27C092F6" w14:textId="5E8BE71D" w:rsidR="0099373D" w:rsidRDefault="007726E4">
            <w:pPr>
              <w:rPr>
                <w:lang w:val="nl-NL"/>
              </w:rPr>
            </w:pPr>
            <w:r>
              <w:rPr>
                <w:lang w:val="nl-NL"/>
              </w:rPr>
              <w:t>0.305</w:t>
            </w:r>
          </w:p>
        </w:tc>
      </w:tr>
      <w:tr w:rsidR="008C2AA8" w14:paraId="0E2B4733" w14:textId="77777777" w:rsidTr="007C3230">
        <w:tc>
          <w:tcPr>
            <w:tcW w:w="3969" w:type="dxa"/>
          </w:tcPr>
          <w:p w14:paraId="27162D5B" w14:textId="15BD4FC2" w:rsidR="008C2AA8" w:rsidRPr="007726E4" w:rsidRDefault="008C2AA8" w:rsidP="00893D45">
            <w:r w:rsidRPr="007726E4">
              <w:t>Patient’s gender (</w:t>
            </w:r>
            <w:r w:rsidR="00893D45" w:rsidRPr="007726E4">
              <w:t>male</w:t>
            </w:r>
            <w:r w:rsidR="007726E4" w:rsidRPr="007726E4">
              <w:t xml:space="preserve"> versus female</w:t>
            </w:r>
            <w:r w:rsidRPr="007726E4">
              <w:t>)</w:t>
            </w:r>
          </w:p>
        </w:tc>
        <w:tc>
          <w:tcPr>
            <w:tcW w:w="1418" w:type="dxa"/>
          </w:tcPr>
          <w:p w14:paraId="18D6BD8C" w14:textId="63FE59B2" w:rsidR="008C2AA8" w:rsidRPr="007726E4" w:rsidRDefault="007726E4">
            <w:r>
              <w:t>-0.333</w:t>
            </w:r>
          </w:p>
        </w:tc>
        <w:tc>
          <w:tcPr>
            <w:tcW w:w="2551" w:type="dxa"/>
          </w:tcPr>
          <w:p w14:paraId="01327443" w14:textId="2F145FA8" w:rsidR="008C2AA8" w:rsidRPr="007726E4" w:rsidRDefault="007726E4" w:rsidP="00352D67">
            <w:r>
              <w:t>-0.750 to 0.083</w:t>
            </w:r>
          </w:p>
        </w:tc>
        <w:tc>
          <w:tcPr>
            <w:tcW w:w="1124" w:type="dxa"/>
          </w:tcPr>
          <w:p w14:paraId="07A2DDFF" w14:textId="392BD2A0" w:rsidR="008C2AA8" w:rsidRPr="007726E4" w:rsidRDefault="007726E4" w:rsidP="00352D67">
            <w:r>
              <w:t>0.116</w:t>
            </w:r>
          </w:p>
        </w:tc>
      </w:tr>
      <w:tr w:rsidR="008C2AA8" w14:paraId="1418CC6C" w14:textId="77777777" w:rsidTr="007C3230">
        <w:tc>
          <w:tcPr>
            <w:tcW w:w="3969" w:type="dxa"/>
          </w:tcPr>
          <w:p w14:paraId="2D571A0D" w14:textId="77777777" w:rsidR="008C2AA8" w:rsidRDefault="008C2AA8" w:rsidP="008C2AA8">
            <w:pPr>
              <w:rPr>
                <w:lang w:val="nl-NL"/>
              </w:rPr>
            </w:pPr>
            <w:r>
              <w:rPr>
                <w:lang w:val="nl-NL"/>
              </w:rPr>
              <w:t>Charlson Comorbidity Index</w:t>
            </w:r>
          </w:p>
        </w:tc>
        <w:tc>
          <w:tcPr>
            <w:tcW w:w="1418" w:type="dxa"/>
          </w:tcPr>
          <w:p w14:paraId="018F2E7E" w14:textId="35E2F6B9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091</w:t>
            </w:r>
          </w:p>
        </w:tc>
        <w:tc>
          <w:tcPr>
            <w:tcW w:w="2551" w:type="dxa"/>
          </w:tcPr>
          <w:p w14:paraId="6CF757B9" w14:textId="1A3FE566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-0.007 to 0.189</w:t>
            </w:r>
          </w:p>
        </w:tc>
        <w:tc>
          <w:tcPr>
            <w:tcW w:w="1124" w:type="dxa"/>
          </w:tcPr>
          <w:p w14:paraId="67ED4263" w14:textId="10D0EA6F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068</w:t>
            </w:r>
          </w:p>
        </w:tc>
      </w:tr>
      <w:tr w:rsidR="008C2AA8" w14:paraId="75752F7D" w14:textId="77777777" w:rsidTr="007C3230">
        <w:tc>
          <w:tcPr>
            <w:tcW w:w="3969" w:type="dxa"/>
          </w:tcPr>
          <w:p w14:paraId="166719C3" w14:textId="77777777" w:rsidR="008C2AA8" w:rsidRDefault="008C2AA8">
            <w:pPr>
              <w:rPr>
                <w:lang w:val="nl-NL"/>
              </w:rPr>
            </w:pPr>
            <w:r>
              <w:rPr>
                <w:lang w:val="nl-NL"/>
              </w:rPr>
              <w:t>Quality of life</w:t>
            </w:r>
          </w:p>
        </w:tc>
        <w:tc>
          <w:tcPr>
            <w:tcW w:w="1418" w:type="dxa"/>
          </w:tcPr>
          <w:p w14:paraId="0C540F1B" w14:textId="3499D6C6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181</w:t>
            </w:r>
          </w:p>
        </w:tc>
        <w:tc>
          <w:tcPr>
            <w:tcW w:w="2551" w:type="dxa"/>
          </w:tcPr>
          <w:p w14:paraId="0FD43A4E" w14:textId="503CC28C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057 to 0.305</w:t>
            </w:r>
          </w:p>
        </w:tc>
        <w:tc>
          <w:tcPr>
            <w:tcW w:w="1124" w:type="dxa"/>
          </w:tcPr>
          <w:p w14:paraId="5BCD7E5A" w14:textId="3B0E5005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005</w:t>
            </w:r>
          </w:p>
        </w:tc>
      </w:tr>
      <w:tr w:rsidR="008C2AA8" w14:paraId="5A3C2B1C" w14:textId="77777777" w:rsidTr="007C3230">
        <w:tc>
          <w:tcPr>
            <w:tcW w:w="3969" w:type="dxa"/>
          </w:tcPr>
          <w:p w14:paraId="2BABC4B9" w14:textId="77777777" w:rsidR="008C2AA8" w:rsidRPr="0099373D" w:rsidRDefault="00893D45" w:rsidP="00893D45">
            <w:pPr>
              <w:rPr>
                <w:lang w:val="en-US"/>
              </w:rPr>
            </w:pPr>
            <w:r w:rsidRPr="0099373D">
              <w:rPr>
                <w:lang w:val="en-US"/>
              </w:rPr>
              <w:t>Physician’s g</w:t>
            </w:r>
            <w:r w:rsidR="008C2AA8" w:rsidRPr="0099373D">
              <w:rPr>
                <w:lang w:val="en-US"/>
              </w:rPr>
              <w:t>ender (</w:t>
            </w:r>
            <w:r w:rsidRPr="0099373D">
              <w:rPr>
                <w:lang w:val="en-US"/>
              </w:rPr>
              <w:t>male</w:t>
            </w:r>
            <w:r w:rsidR="00F608AE" w:rsidRPr="0099373D">
              <w:rPr>
                <w:lang w:val="en-US"/>
              </w:rPr>
              <w:t xml:space="preserve"> versus female</w:t>
            </w:r>
            <w:r w:rsidR="008C2AA8" w:rsidRPr="0099373D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77A6BFDA" w14:textId="0288C851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-0.424</w:t>
            </w:r>
          </w:p>
        </w:tc>
        <w:tc>
          <w:tcPr>
            <w:tcW w:w="2551" w:type="dxa"/>
          </w:tcPr>
          <w:p w14:paraId="531AF572" w14:textId="562536B2" w:rsidR="008C2AA8" w:rsidRDefault="007726E4" w:rsidP="007726E4">
            <w:pPr>
              <w:rPr>
                <w:lang w:val="nl-NL"/>
              </w:rPr>
            </w:pPr>
            <w:r>
              <w:rPr>
                <w:lang w:val="nl-NL"/>
              </w:rPr>
              <w:t>-0.868 to 0.020</w:t>
            </w:r>
          </w:p>
        </w:tc>
        <w:tc>
          <w:tcPr>
            <w:tcW w:w="1124" w:type="dxa"/>
          </w:tcPr>
          <w:p w14:paraId="4C46FBF1" w14:textId="541846C4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060</w:t>
            </w:r>
          </w:p>
        </w:tc>
      </w:tr>
      <w:tr w:rsidR="008C2AA8" w14:paraId="605F66B0" w14:textId="77777777" w:rsidTr="007C3230">
        <w:tc>
          <w:tcPr>
            <w:tcW w:w="3969" w:type="dxa"/>
          </w:tcPr>
          <w:p w14:paraId="514EB3DA" w14:textId="7C697A24" w:rsidR="008C2AA8" w:rsidRDefault="008C2AA8" w:rsidP="00893D45">
            <w:pPr>
              <w:rPr>
                <w:lang w:val="nl-NL"/>
              </w:rPr>
            </w:pPr>
            <w:r>
              <w:rPr>
                <w:lang w:val="nl-NL"/>
              </w:rPr>
              <w:t>Level (</w:t>
            </w:r>
            <w:r w:rsidR="00893D45">
              <w:rPr>
                <w:lang w:val="nl-NL"/>
              </w:rPr>
              <w:t>resident</w:t>
            </w:r>
            <w:r w:rsidR="002A3238">
              <w:rPr>
                <w:lang w:val="nl-NL"/>
              </w:rPr>
              <w:t xml:space="preserve"> versus specialist</w:t>
            </w:r>
            <w:r>
              <w:rPr>
                <w:lang w:val="nl-NL"/>
              </w:rPr>
              <w:t>)</w:t>
            </w:r>
          </w:p>
        </w:tc>
        <w:tc>
          <w:tcPr>
            <w:tcW w:w="1418" w:type="dxa"/>
          </w:tcPr>
          <w:p w14:paraId="53569480" w14:textId="5974FE4E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-0.275</w:t>
            </w:r>
          </w:p>
        </w:tc>
        <w:tc>
          <w:tcPr>
            <w:tcW w:w="2551" w:type="dxa"/>
          </w:tcPr>
          <w:p w14:paraId="3B8BD854" w14:textId="67B45BCD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730 to 0.179</w:t>
            </w:r>
          </w:p>
        </w:tc>
        <w:tc>
          <w:tcPr>
            <w:tcW w:w="1124" w:type="dxa"/>
          </w:tcPr>
          <w:p w14:paraId="7EF6E295" w14:textId="12B38754" w:rsidR="008C2AA8" w:rsidRDefault="007726E4">
            <w:pPr>
              <w:rPr>
                <w:lang w:val="nl-NL"/>
              </w:rPr>
            </w:pPr>
            <w:r>
              <w:rPr>
                <w:lang w:val="nl-NL"/>
              </w:rPr>
              <w:t>0.216</w:t>
            </w:r>
          </w:p>
        </w:tc>
      </w:tr>
      <w:tr w:rsidR="008C2AA8" w14:paraId="6B66947A" w14:textId="77777777" w:rsidTr="007C3230">
        <w:tc>
          <w:tcPr>
            <w:tcW w:w="3969" w:type="dxa"/>
          </w:tcPr>
          <w:p w14:paraId="46F351D1" w14:textId="6F2DB687" w:rsidR="008C2AA8" w:rsidRPr="007726E4" w:rsidRDefault="00893D45">
            <w:r w:rsidRPr="007726E4">
              <w:t>Physician</w:t>
            </w:r>
            <w:r w:rsidR="006B0DAD" w:rsidRPr="007726E4">
              <w:t xml:space="preserve"> training</w:t>
            </w:r>
            <w:r w:rsidR="007726E4" w:rsidRPr="007726E4">
              <w:t xml:space="preserve"> (trained versus untrained)</w:t>
            </w:r>
          </w:p>
        </w:tc>
        <w:tc>
          <w:tcPr>
            <w:tcW w:w="1418" w:type="dxa"/>
          </w:tcPr>
          <w:p w14:paraId="7F969DA2" w14:textId="5C5A7A84" w:rsidR="008C2AA8" w:rsidRPr="007726E4" w:rsidRDefault="007726E4">
            <w:r>
              <w:t>-0.043</w:t>
            </w:r>
          </w:p>
        </w:tc>
        <w:tc>
          <w:tcPr>
            <w:tcW w:w="2551" w:type="dxa"/>
          </w:tcPr>
          <w:p w14:paraId="502A4078" w14:textId="4FDEBC27" w:rsidR="008C2AA8" w:rsidRPr="007726E4" w:rsidRDefault="007726E4">
            <w:r>
              <w:t>-0.483 to 0.398</w:t>
            </w:r>
          </w:p>
        </w:tc>
        <w:tc>
          <w:tcPr>
            <w:tcW w:w="1124" w:type="dxa"/>
          </w:tcPr>
          <w:p w14:paraId="7FF815BB" w14:textId="1D6DE5DA" w:rsidR="008C2AA8" w:rsidRPr="007726E4" w:rsidRDefault="007726E4">
            <w:r>
              <w:t>0.840</w:t>
            </w:r>
          </w:p>
        </w:tc>
      </w:tr>
      <w:tr w:rsidR="006B0DAD" w14:paraId="013B4EE9" w14:textId="77777777" w:rsidTr="007C3230">
        <w:tc>
          <w:tcPr>
            <w:tcW w:w="3969" w:type="dxa"/>
            <w:tcBorders>
              <w:bottom w:val="nil"/>
            </w:tcBorders>
          </w:tcPr>
          <w:p w14:paraId="2EF08873" w14:textId="50E372FD" w:rsidR="00F608AE" w:rsidRPr="007726E4" w:rsidRDefault="006B0DAD">
            <w:r w:rsidRPr="0099373D">
              <w:t>Patient conversation aid</w:t>
            </w:r>
            <w:r w:rsidR="0048431A">
              <w:t xml:space="preserve"> (intervention </w:t>
            </w:r>
            <w:r w:rsidR="007726E4">
              <w:t>versus</w:t>
            </w:r>
            <w:r w:rsidR="0048431A">
              <w:t xml:space="preserve"> control)</w:t>
            </w:r>
          </w:p>
        </w:tc>
        <w:tc>
          <w:tcPr>
            <w:tcW w:w="1418" w:type="dxa"/>
            <w:tcBorders>
              <w:bottom w:val="nil"/>
            </w:tcBorders>
          </w:tcPr>
          <w:p w14:paraId="5CAF66B0" w14:textId="250DDD62" w:rsidR="006B0DAD" w:rsidRPr="007726E4" w:rsidRDefault="007726E4">
            <w:r>
              <w:t>-0.142</w:t>
            </w:r>
          </w:p>
        </w:tc>
        <w:tc>
          <w:tcPr>
            <w:tcW w:w="2551" w:type="dxa"/>
            <w:tcBorders>
              <w:bottom w:val="nil"/>
            </w:tcBorders>
          </w:tcPr>
          <w:p w14:paraId="50034FA5" w14:textId="7A64DC5A" w:rsidR="006B0DAD" w:rsidRPr="007726E4" w:rsidRDefault="007726E4">
            <w:r>
              <w:t>-0.558 to 0.273</w:t>
            </w:r>
          </w:p>
        </w:tc>
        <w:tc>
          <w:tcPr>
            <w:tcW w:w="1124" w:type="dxa"/>
            <w:tcBorders>
              <w:bottom w:val="nil"/>
            </w:tcBorders>
          </w:tcPr>
          <w:p w14:paraId="4DA2FFC7" w14:textId="67D907F1" w:rsidR="00F608AE" w:rsidRPr="007726E4" w:rsidRDefault="007726E4">
            <w:r>
              <w:t>0.499</w:t>
            </w:r>
          </w:p>
        </w:tc>
      </w:tr>
      <w:tr w:rsidR="007726E4" w:rsidRPr="007C3230" w14:paraId="15357990" w14:textId="77777777" w:rsidTr="007C3230">
        <w:tc>
          <w:tcPr>
            <w:tcW w:w="3969" w:type="dxa"/>
            <w:tcBorders>
              <w:top w:val="nil"/>
              <w:bottom w:val="nil"/>
            </w:tcBorders>
          </w:tcPr>
          <w:p w14:paraId="329DCD87" w14:textId="77777777" w:rsidR="007C3230" w:rsidRDefault="007C3230">
            <w:pPr>
              <w:rPr>
                <w:i/>
              </w:rPr>
            </w:pPr>
          </w:p>
          <w:p w14:paraId="1D31F2DD" w14:textId="1AB526CA" w:rsidR="007726E4" w:rsidRPr="007C3230" w:rsidRDefault="007726E4">
            <w:r w:rsidRPr="007C3230">
              <w:rPr>
                <w:i/>
              </w:rPr>
              <w:t>Random effec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24EBE1" w14:textId="77777777" w:rsidR="007C3230" w:rsidRDefault="007C3230">
            <w:pPr>
              <w:rPr>
                <w:b/>
                <w:lang w:val="nl-NL"/>
              </w:rPr>
            </w:pPr>
          </w:p>
          <w:p w14:paraId="203EBFE2" w14:textId="6AE28C15" w:rsidR="007726E4" w:rsidRPr="007C3230" w:rsidRDefault="007C3230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E</w:t>
            </w:r>
            <w:r w:rsidR="007726E4" w:rsidRPr="007C3230">
              <w:rPr>
                <w:b/>
                <w:lang w:val="nl-NL"/>
              </w:rPr>
              <w:t>stim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596CBE4" w14:textId="77777777" w:rsidR="007C3230" w:rsidRDefault="007C3230">
            <w:pPr>
              <w:rPr>
                <w:b/>
                <w:lang w:val="nl-NL"/>
              </w:rPr>
            </w:pPr>
          </w:p>
          <w:p w14:paraId="22541267" w14:textId="7379E017" w:rsidR="007726E4" w:rsidRPr="007C3230" w:rsidRDefault="007C3230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S</w:t>
            </w:r>
            <w:r w:rsidR="007726E4" w:rsidRPr="007C3230">
              <w:rPr>
                <w:b/>
                <w:lang w:val="nl-NL"/>
              </w:rPr>
              <w:t>tandard error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E52AFF8" w14:textId="77777777" w:rsidR="007726E4" w:rsidRPr="007C3230" w:rsidRDefault="007726E4">
            <w:pPr>
              <w:rPr>
                <w:b/>
                <w:i/>
                <w:lang w:val="nl-NL"/>
              </w:rPr>
            </w:pPr>
          </w:p>
        </w:tc>
      </w:tr>
      <w:tr w:rsidR="007726E4" w14:paraId="259E3473" w14:textId="77777777" w:rsidTr="007C3230">
        <w:tc>
          <w:tcPr>
            <w:tcW w:w="3969" w:type="dxa"/>
            <w:tcBorders>
              <w:top w:val="nil"/>
            </w:tcBorders>
          </w:tcPr>
          <w:p w14:paraId="27B781F0" w14:textId="53D461F3" w:rsidR="007726E4" w:rsidRPr="0099373D" w:rsidRDefault="007C3230">
            <w:r>
              <w:rPr>
                <w:lang w:val="nl-NL"/>
              </w:rPr>
              <w:t>P</w:t>
            </w:r>
            <w:r w:rsidR="007726E4">
              <w:rPr>
                <w:lang w:val="nl-NL"/>
              </w:rPr>
              <w:t>hysician training</w:t>
            </w:r>
          </w:p>
        </w:tc>
        <w:tc>
          <w:tcPr>
            <w:tcW w:w="1418" w:type="dxa"/>
            <w:tcBorders>
              <w:top w:val="nil"/>
            </w:tcBorders>
          </w:tcPr>
          <w:p w14:paraId="4600A629" w14:textId="21653998" w:rsidR="007726E4" w:rsidRDefault="007C3230">
            <w:pPr>
              <w:rPr>
                <w:lang w:val="nl-NL"/>
              </w:rPr>
            </w:pPr>
            <w:r>
              <w:rPr>
                <w:lang w:val="nl-NL"/>
              </w:rPr>
              <w:t>0.008</w:t>
            </w:r>
          </w:p>
        </w:tc>
        <w:tc>
          <w:tcPr>
            <w:tcW w:w="2551" w:type="dxa"/>
            <w:tcBorders>
              <w:top w:val="nil"/>
            </w:tcBorders>
          </w:tcPr>
          <w:p w14:paraId="21F341CC" w14:textId="09A2FEE9" w:rsidR="007726E4" w:rsidRDefault="007C3230">
            <w:pPr>
              <w:rPr>
                <w:lang w:val="nl-NL"/>
              </w:rPr>
            </w:pPr>
            <w:r>
              <w:rPr>
                <w:lang w:val="nl-NL"/>
              </w:rPr>
              <w:t>0.075</w:t>
            </w:r>
          </w:p>
        </w:tc>
        <w:tc>
          <w:tcPr>
            <w:tcW w:w="1124" w:type="dxa"/>
            <w:tcBorders>
              <w:top w:val="nil"/>
            </w:tcBorders>
          </w:tcPr>
          <w:p w14:paraId="0C2FECDB" w14:textId="77777777" w:rsidR="007726E4" w:rsidRPr="0099373D" w:rsidRDefault="007726E4">
            <w:pPr>
              <w:rPr>
                <w:i/>
                <w:lang w:val="nl-NL"/>
              </w:rPr>
            </w:pPr>
          </w:p>
        </w:tc>
      </w:tr>
      <w:tr w:rsidR="007C3230" w14:paraId="4F3350A7" w14:textId="77777777" w:rsidTr="007C3230">
        <w:tc>
          <w:tcPr>
            <w:tcW w:w="3969" w:type="dxa"/>
          </w:tcPr>
          <w:p w14:paraId="6B6D0905" w14:textId="77777777" w:rsidR="007C3230" w:rsidRPr="0099373D" w:rsidRDefault="007C3230" w:rsidP="000E7042">
            <w:r>
              <w:t>Residual variance</w:t>
            </w:r>
          </w:p>
        </w:tc>
        <w:tc>
          <w:tcPr>
            <w:tcW w:w="1418" w:type="dxa"/>
          </w:tcPr>
          <w:p w14:paraId="50FFF116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1.137</w:t>
            </w:r>
          </w:p>
        </w:tc>
        <w:tc>
          <w:tcPr>
            <w:tcW w:w="2551" w:type="dxa"/>
          </w:tcPr>
          <w:p w14:paraId="05D0C4F8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0.165</w:t>
            </w:r>
          </w:p>
        </w:tc>
        <w:tc>
          <w:tcPr>
            <w:tcW w:w="1124" w:type="dxa"/>
          </w:tcPr>
          <w:p w14:paraId="352107C1" w14:textId="77777777" w:rsidR="007C3230" w:rsidRPr="0099373D" w:rsidRDefault="007C3230" w:rsidP="000E7042">
            <w:pPr>
              <w:rPr>
                <w:i/>
                <w:lang w:val="nl-NL"/>
              </w:rPr>
            </w:pPr>
          </w:p>
        </w:tc>
      </w:tr>
    </w:tbl>
    <w:p w14:paraId="306DDD75" w14:textId="4361AFE0" w:rsidR="00F93AC9" w:rsidRDefault="00F93AC9"/>
    <w:p w14:paraId="01D59C10" w14:textId="77777777" w:rsidR="00D21701" w:rsidRPr="00D64768" w:rsidRDefault="00D21701" w:rsidP="00F93AC9">
      <w:pPr>
        <w:rPr>
          <w:rFonts w:cs="Segoe UI"/>
          <w:b/>
          <w:i/>
        </w:rPr>
      </w:pPr>
      <w:r w:rsidRPr="00D64768">
        <w:rPr>
          <w:rFonts w:cs="Segoe UI"/>
          <w:b/>
          <w:i/>
        </w:rPr>
        <w:t xml:space="preserve">Patient-doctor relationship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51"/>
        <w:gridCol w:w="1124"/>
      </w:tblGrid>
      <w:tr w:rsidR="007C3230" w:rsidRPr="007C3230" w14:paraId="5C87C2E6" w14:textId="77777777" w:rsidTr="000E7042">
        <w:tc>
          <w:tcPr>
            <w:tcW w:w="3969" w:type="dxa"/>
          </w:tcPr>
          <w:p w14:paraId="55AF923A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Variable</w:t>
            </w:r>
          </w:p>
        </w:tc>
        <w:tc>
          <w:tcPr>
            <w:tcW w:w="1418" w:type="dxa"/>
          </w:tcPr>
          <w:p w14:paraId="4B899176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Effect size</w:t>
            </w:r>
          </w:p>
        </w:tc>
        <w:tc>
          <w:tcPr>
            <w:tcW w:w="2551" w:type="dxa"/>
          </w:tcPr>
          <w:p w14:paraId="779E4643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95% Confidence Interval</w:t>
            </w:r>
          </w:p>
        </w:tc>
        <w:tc>
          <w:tcPr>
            <w:tcW w:w="1124" w:type="dxa"/>
          </w:tcPr>
          <w:p w14:paraId="0DFA75D9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P-value</w:t>
            </w:r>
          </w:p>
        </w:tc>
      </w:tr>
      <w:tr w:rsidR="007C3230" w14:paraId="68EBFB2A" w14:textId="77777777" w:rsidTr="000E7042">
        <w:tc>
          <w:tcPr>
            <w:tcW w:w="3969" w:type="dxa"/>
            <w:tcBorders>
              <w:bottom w:val="nil"/>
            </w:tcBorders>
          </w:tcPr>
          <w:p w14:paraId="5F4CCCD1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</w:tcPr>
          <w:p w14:paraId="205A50E9" w14:textId="2671CE64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34.8877</w:t>
            </w:r>
          </w:p>
        </w:tc>
        <w:tc>
          <w:tcPr>
            <w:tcW w:w="2551" w:type="dxa"/>
            <w:tcBorders>
              <w:bottom w:val="nil"/>
            </w:tcBorders>
          </w:tcPr>
          <w:p w14:paraId="43DEAC19" w14:textId="0927B539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26.963 to 42.790</w:t>
            </w:r>
          </w:p>
        </w:tc>
        <w:tc>
          <w:tcPr>
            <w:tcW w:w="1124" w:type="dxa"/>
            <w:tcBorders>
              <w:bottom w:val="nil"/>
            </w:tcBorders>
          </w:tcPr>
          <w:p w14:paraId="507D106D" w14:textId="63732287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7C3230" w:rsidRPr="007C3230" w14:paraId="37FB3161" w14:textId="77777777" w:rsidTr="000E7042">
        <w:tc>
          <w:tcPr>
            <w:tcW w:w="3969" w:type="dxa"/>
            <w:tcBorders>
              <w:top w:val="nil"/>
              <w:bottom w:val="nil"/>
            </w:tcBorders>
          </w:tcPr>
          <w:p w14:paraId="400F64BB" w14:textId="77777777" w:rsidR="007C3230" w:rsidRDefault="007C3230" w:rsidP="000E7042">
            <w:pPr>
              <w:rPr>
                <w:i/>
                <w:lang w:val="nl-NL"/>
              </w:rPr>
            </w:pPr>
          </w:p>
          <w:p w14:paraId="2998380C" w14:textId="77777777" w:rsidR="007C3230" w:rsidRPr="007C3230" w:rsidRDefault="007C3230" w:rsidP="000E7042">
            <w:pPr>
              <w:rPr>
                <w:i/>
                <w:lang w:val="nl-NL"/>
              </w:rPr>
            </w:pPr>
            <w:r w:rsidRPr="007C3230">
              <w:rPr>
                <w:i/>
                <w:lang w:val="nl-NL"/>
              </w:rPr>
              <w:t>Fixed effec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AADD3B" w14:textId="77777777" w:rsidR="007C3230" w:rsidRPr="007C3230" w:rsidRDefault="007C3230" w:rsidP="000E7042">
            <w:pPr>
              <w:rPr>
                <w:b/>
                <w:lang w:val="nl-NL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8F5F51A" w14:textId="77777777" w:rsidR="007C3230" w:rsidRPr="007C3230" w:rsidRDefault="007C3230" w:rsidP="000E7042">
            <w:pPr>
              <w:rPr>
                <w:b/>
                <w:lang w:val="nl-NL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EC8CA07" w14:textId="77777777" w:rsidR="007C3230" w:rsidRPr="007C3230" w:rsidRDefault="007C3230" w:rsidP="000E7042">
            <w:pPr>
              <w:rPr>
                <w:b/>
                <w:lang w:val="nl-NL"/>
              </w:rPr>
            </w:pPr>
          </w:p>
        </w:tc>
      </w:tr>
      <w:tr w:rsidR="007C3230" w14:paraId="7C229352" w14:textId="77777777" w:rsidTr="000E7042">
        <w:tc>
          <w:tcPr>
            <w:tcW w:w="3969" w:type="dxa"/>
            <w:tcBorders>
              <w:top w:val="nil"/>
            </w:tcBorders>
          </w:tcPr>
          <w:p w14:paraId="3AA230FA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Patient’s age</w:t>
            </w:r>
          </w:p>
        </w:tc>
        <w:tc>
          <w:tcPr>
            <w:tcW w:w="1418" w:type="dxa"/>
            <w:tcBorders>
              <w:top w:val="nil"/>
            </w:tcBorders>
          </w:tcPr>
          <w:p w14:paraId="7B3DBF62" w14:textId="3DD3A708" w:rsidR="007C3230" w:rsidRPr="00F93AC9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-0.038</w:t>
            </w:r>
          </w:p>
        </w:tc>
        <w:tc>
          <w:tcPr>
            <w:tcW w:w="2551" w:type="dxa"/>
            <w:tcBorders>
              <w:top w:val="nil"/>
            </w:tcBorders>
          </w:tcPr>
          <w:p w14:paraId="0AE40745" w14:textId="200D10C3" w:rsidR="007C3230" w:rsidRDefault="001A54FE" w:rsidP="000E7042">
            <w:pPr>
              <w:rPr>
                <w:lang w:val="nl-NL"/>
              </w:rPr>
            </w:pPr>
            <w:r w:rsidRPr="001A54FE">
              <w:rPr>
                <w:lang w:val="nl-NL"/>
              </w:rPr>
              <w:t>-0.151</w:t>
            </w:r>
            <w:r>
              <w:rPr>
                <w:lang w:val="nl-NL"/>
              </w:rPr>
              <w:t xml:space="preserve"> to 0.076</w:t>
            </w:r>
          </w:p>
        </w:tc>
        <w:tc>
          <w:tcPr>
            <w:tcW w:w="1124" w:type="dxa"/>
            <w:tcBorders>
              <w:top w:val="nil"/>
            </w:tcBorders>
          </w:tcPr>
          <w:p w14:paraId="68F78E7F" w14:textId="371ED0B2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0.514</w:t>
            </w:r>
          </w:p>
        </w:tc>
      </w:tr>
      <w:tr w:rsidR="007C3230" w14:paraId="5C665494" w14:textId="77777777" w:rsidTr="000E7042">
        <w:tc>
          <w:tcPr>
            <w:tcW w:w="3969" w:type="dxa"/>
          </w:tcPr>
          <w:p w14:paraId="557AB44A" w14:textId="77777777" w:rsidR="007C3230" w:rsidRPr="007726E4" w:rsidRDefault="007C3230" w:rsidP="000E7042">
            <w:r w:rsidRPr="007726E4">
              <w:t>Patient’s gender (male versus female)</w:t>
            </w:r>
          </w:p>
        </w:tc>
        <w:tc>
          <w:tcPr>
            <w:tcW w:w="1418" w:type="dxa"/>
          </w:tcPr>
          <w:p w14:paraId="5F634C54" w14:textId="2B1F7C99" w:rsidR="007C3230" w:rsidRPr="007726E4" w:rsidRDefault="001A54FE" w:rsidP="000E7042">
            <w:r>
              <w:t>-1.464</w:t>
            </w:r>
          </w:p>
        </w:tc>
        <w:tc>
          <w:tcPr>
            <w:tcW w:w="2551" w:type="dxa"/>
          </w:tcPr>
          <w:p w14:paraId="7F741D5C" w14:textId="3A47B909" w:rsidR="007C3230" w:rsidRPr="007726E4" w:rsidRDefault="001A54FE" w:rsidP="000E7042">
            <w:r>
              <w:t>-3.867 to 0.940</w:t>
            </w:r>
          </w:p>
        </w:tc>
        <w:tc>
          <w:tcPr>
            <w:tcW w:w="1124" w:type="dxa"/>
          </w:tcPr>
          <w:p w14:paraId="24975360" w14:textId="61C45BED" w:rsidR="007C3230" w:rsidRPr="007726E4" w:rsidRDefault="001A54FE" w:rsidP="000E7042">
            <w:r>
              <w:t>0.230</w:t>
            </w:r>
          </w:p>
        </w:tc>
      </w:tr>
      <w:tr w:rsidR="007C3230" w14:paraId="36179E10" w14:textId="77777777" w:rsidTr="000E7042">
        <w:tc>
          <w:tcPr>
            <w:tcW w:w="3969" w:type="dxa"/>
          </w:tcPr>
          <w:p w14:paraId="5CC78F46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Charlson Comorbidity Index</w:t>
            </w:r>
          </w:p>
        </w:tc>
        <w:tc>
          <w:tcPr>
            <w:tcW w:w="1418" w:type="dxa"/>
          </w:tcPr>
          <w:p w14:paraId="6ED064A4" w14:textId="2A5FDA0E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-0.118</w:t>
            </w:r>
          </w:p>
        </w:tc>
        <w:tc>
          <w:tcPr>
            <w:tcW w:w="2551" w:type="dxa"/>
          </w:tcPr>
          <w:p w14:paraId="4BB1DD37" w14:textId="196B5505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-0.681 to 0.445</w:t>
            </w:r>
          </w:p>
        </w:tc>
        <w:tc>
          <w:tcPr>
            <w:tcW w:w="1124" w:type="dxa"/>
          </w:tcPr>
          <w:p w14:paraId="018067B8" w14:textId="0C86FCFA" w:rsidR="007C3230" w:rsidRDefault="001A54FE" w:rsidP="000E7042">
            <w:pPr>
              <w:rPr>
                <w:lang w:val="nl-NL"/>
              </w:rPr>
            </w:pPr>
            <w:r>
              <w:rPr>
                <w:lang w:val="nl-NL"/>
              </w:rPr>
              <w:t>0.678</w:t>
            </w:r>
          </w:p>
        </w:tc>
      </w:tr>
      <w:tr w:rsidR="007C3230" w14:paraId="793219FC" w14:textId="77777777" w:rsidTr="000E7042">
        <w:tc>
          <w:tcPr>
            <w:tcW w:w="3969" w:type="dxa"/>
          </w:tcPr>
          <w:p w14:paraId="4317A9B3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Quality of life</w:t>
            </w:r>
          </w:p>
        </w:tc>
        <w:tc>
          <w:tcPr>
            <w:tcW w:w="1418" w:type="dxa"/>
          </w:tcPr>
          <w:p w14:paraId="7DD60DD1" w14:textId="7293137F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1.063</w:t>
            </w:r>
          </w:p>
        </w:tc>
        <w:tc>
          <w:tcPr>
            <w:tcW w:w="2551" w:type="dxa"/>
          </w:tcPr>
          <w:p w14:paraId="17DD0A4F" w14:textId="050D7B89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0.346 to 1.780</w:t>
            </w:r>
          </w:p>
        </w:tc>
        <w:tc>
          <w:tcPr>
            <w:tcW w:w="1124" w:type="dxa"/>
          </w:tcPr>
          <w:p w14:paraId="15E12416" w14:textId="4DFA22F0" w:rsidR="000B3164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0.004</w:t>
            </w:r>
          </w:p>
        </w:tc>
      </w:tr>
      <w:tr w:rsidR="007C3230" w14:paraId="28A1282A" w14:textId="77777777" w:rsidTr="000E7042">
        <w:tc>
          <w:tcPr>
            <w:tcW w:w="3969" w:type="dxa"/>
          </w:tcPr>
          <w:p w14:paraId="121BC904" w14:textId="77777777" w:rsidR="007C3230" w:rsidRPr="0099373D" w:rsidRDefault="007C3230" w:rsidP="000E7042">
            <w:pPr>
              <w:rPr>
                <w:lang w:val="en-US"/>
              </w:rPr>
            </w:pPr>
            <w:r w:rsidRPr="0099373D">
              <w:rPr>
                <w:lang w:val="en-US"/>
              </w:rPr>
              <w:t>Physician’s gender (male versus female)</w:t>
            </w:r>
          </w:p>
        </w:tc>
        <w:tc>
          <w:tcPr>
            <w:tcW w:w="1418" w:type="dxa"/>
          </w:tcPr>
          <w:p w14:paraId="4EFB6AA8" w14:textId="01FB7312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-0.929</w:t>
            </w:r>
          </w:p>
        </w:tc>
        <w:tc>
          <w:tcPr>
            <w:tcW w:w="2551" w:type="dxa"/>
          </w:tcPr>
          <w:p w14:paraId="1E377E75" w14:textId="1B712976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-3.317 to 1.458</w:t>
            </w:r>
          </w:p>
        </w:tc>
        <w:tc>
          <w:tcPr>
            <w:tcW w:w="1124" w:type="dxa"/>
          </w:tcPr>
          <w:p w14:paraId="51FB16A9" w14:textId="6230FF00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0.442</w:t>
            </w:r>
          </w:p>
        </w:tc>
      </w:tr>
      <w:tr w:rsidR="007C3230" w14:paraId="5CBB3455" w14:textId="77777777" w:rsidTr="000E7042">
        <w:tc>
          <w:tcPr>
            <w:tcW w:w="3969" w:type="dxa"/>
          </w:tcPr>
          <w:p w14:paraId="498E93C5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Level (resident versus specialist)</w:t>
            </w:r>
          </w:p>
        </w:tc>
        <w:tc>
          <w:tcPr>
            <w:tcW w:w="1418" w:type="dxa"/>
          </w:tcPr>
          <w:p w14:paraId="7DC7D576" w14:textId="3865EAAF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-2.062</w:t>
            </w:r>
          </w:p>
        </w:tc>
        <w:tc>
          <w:tcPr>
            <w:tcW w:w="2551" w:type="dxa"/>
          </w:tcPr>
          <w:p w14:paraId="76551B75" w14:textId="4633EDC3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-4.449 to 0.325</w:t>
            </w:r>
          </w:p>
        </w:tc>
        <w:tc>
          <w:tcPr>
            <w:tcW w:w="1124" w:type="dxa"/>
          </w:tcPr>
          <w:p w14:paraId="3A0B40A1" w14:textId="59BCA83E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0.090</w:t>
            </w:r>
          </w:p>
        </w:tc>
      </w:tr>
      <w:tr w:rsidR="007C3230" w14:paraId="0EA9BC42" w14:textId="77777777" w:rsidTr="000E7042">
        <w:tc>
          <w:tcPr>
            <w:tcW w:w="3969" w:type="dxa"/>
          </w:tcPr>
          <w:p w14:paraId="14D38489" w14:textId="77777777" w:rsidR="007C3230" w:rsidRPr="007726E4" w:rsidRDefault="007C3230" w:rsidP="000E7042">
            <w:r w:rsidRPr="007726E4">
              <w:t>Physician training (trained versus untrained)</w:t>
            </w:r>
          </w:p>
        </w:tc>
        <w:tc>
          <w:tcPr>
            <w:tcW w:w="1418" w:type="dxa"/>
          </w:tcPr>
          <w:p w14:paraId="11904594" w14:textId="6DDD8D25" w:rsidR="007C3230" w:rsidRPr="007726E4" w:rsidRDefault="000B3164" w:rsidP="000E7042">
            <w:r>
              <w:t>1.279</w:t>
            </w:r>
          </w:p>
        </w:tc>
        <w:tc>
          <w:tcPr>
            <w:tcW w:w="2551" w:type="dxa"/>
          </w:tcPr>
          <w:p w14:paraId="66C9EF04" w14:textId="7A1D7227" w:rsidR="007C3230" w:rsidRPr="007726E4" w:rsidRDefault="000B3164" w:rsidP="000E7042">
            <w:r>
              <w:t>-1.044 to 3.602</w:t>
            </w:r>
          </w:p>
        </w:tc>
        <w:tc>
          <w:tcPr>
            <w:tcW w:w="1124" w:type="dxa"/>
          </w:tcPr>
          <w:p w14:paraId="6BE36BC1" w14:textId="2659B549" w:rsidR="007C3230" w:rsidRPr="007726E4" w:rsidRDefault="000B3164" w:rsidP="000E7042">
            <w:r>
              <w:t>0.278</w:t>
            </w:r>
          </w:p>
        </w:tc>
      </w:tr>
      <w:tr w:rsidR="007C3230" w14:paraId="18E1D18A" w14:textId="77777777" w:rsidTr="000E7042">
        <w:tc>
          <w:tcPr>
            <w:tcW w:w="3969" w:type="dxa"/>
            <w:tcBorders>
              <w:bottom w:val="nil"/>
            </w:tcBorders>
          </w:tcPr>
          <w:p w14:paraId="20A7EE3F" w14:textId="77777777" w:rsidR="007C3230" w:rsidRPr="007726E4" w:rsidRDefault="007C3230" w:rsidP="000E7042">
            <w:r w:rsidRPr="0099373D">
              <w:t>Patient conversation aid</w:t>
            </w:r>
            <w:r>
              <w:t xml:space="preserve"> (intervention versus control)</w:t>
            </w:r>
          </w:p>
        </w:tc>
        <w:tc>
          <w:tcPr>
            <w:tcW w:w="1418" w:type="dxa"/>
            <w:tcBorders>
              <w:bottom w:val="nil"/>
            </w:tcBorders>
          </w:tcPr>
          <w:p w14:paraId="656B9830" w14:textId="5CD1A4B1" w:rsidR="007C3230" w:rsidRPr="007726E4" w:rsidRDefault="000B3164" w:rsidP="000E7042">
            <w:r>
              <w:t>-0.450</w:t>
            </w:r>
          </w:p>
        </w:tc>
        <w:tc>
          <w:tcPr>
            <w:tcW w:w="2551" w:type="dxa"/>
            <w:tcBorders>
              <w:bottom w:val="nil"/>
            </w:tcBorders>
          </w:tcPr>
          <w:p w14:paraId="6BBA5735" w14:textId="68A42043" w:rsidR="007C3230" w:rsidRPr="007726E4" w:rsidRDefault="000B3164" w:rsidP="000E7042">
            <w:r>
              <w:t>-2.850 to 1.950</w:t>
            </w:r>
          </w:p>
        </w:tc>
        <w:tc>
          <w:tcPr>
            <w:tcW w:w="1124" w:type="dxa"/>
            <w:tcBorders>
              <w:bottom w:val="nil"/>
            </w:tcBorders>
          </w:tcPr>
          <w:p w14:paraId="66B06A10" w14:textId="57CBB3B5" w:rsidR="007C3230" w:rsidRPr="007726E4" w:rsidRDefault="000B3164" w:rsidP="000E7042">
            <w:r>
              <w:t>0.711</w:t>
            </w:r>
          </w:p>
        </w:tc>
      </w:tr>
      <w:tr w:rsidR="007C3230" w:rsidRPr="007C3230" w14:paraId="24F49760" w14:textId="77777777" w:rsidTr="000E7042">
        <w:tc>
          <w:tcPr>
            <w:tcW w:w="3969" w:type="dxa"/>
            <w:tcBorders>
              <w:top w:val="nil"/>
              <w:bottom w:val="nil"/>
            </w:tcBorders>
          </w:tcPr>
          <w:p w14:paraId="2A3059ED" w14:textId="77777777" w:rsidR="007C3230" w:rsidRDefault="007C3230" w:rsidP="000E7042">
            <w:pPr>
              <w:rPr>
                <w:i/>
              </w:rPr>
            </w:pPr>
          </w:p>
          <w:p w14:paraId="1BF694D1" w14:textId="738F1574" w:rsidR="007C3230" w:rsidRPr="007C3230" w:rsidRDefault="007C3230" w:rsidP="000E7042">
            <w:r w:rsidRPr="007C3230">
              <w:rPr>
                <w:i/>
              </w:rPr>
              <w:t>Random effects</w:t>
            </w:r>
            <w:r w:rsidR="000B3164">
              <w:rPr>
                <w:i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B7E6D9" w14:textId="77777777" w:rsidR="007C3230" w:rsidRDefault="007C3230" w:rsidP="000E7042">
            <w:pPr>
              <w:rPr>
                <w:b/>
                <w:lang w:val="nl-NL"/>
              </w:rPr>
            </w:pPr>
          </w:p>
          <w:p w14:paraId="731FF343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Estim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BC448C7" w14:textId="77777777" w:rsidR="007C3230" w:rsidRDefault="007C3230" w:rsidP="000E7042">
            <w:pPr>
              <w:rPr>
                <w:b/>
                <w:lang w:val="nl-NL"/>
              </w:rPr>
            </w:pPr>
          </w:p>
          <w:p w14:paraId="2428C273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Standard error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4AB88C8B" w14:textId="77777777" w:rsidR="007C3230" w:rsidRPr="007C3230" w:rsidRDefault="007C3230" w:rsidP="000E7042">
            <w:pPr>
              <w:rPr>
                <w:b/>
                <w:i/>
                <w:lang w:val="nl-NL"/>
              </w:rPr>
            </w:pPr>
          </w:p>
        </w:tc>
      </w:tr>
      <w:tr w:rsidR="007C3230" w14:paraId="6636292D" w14:textId="77777777" w:rsidTr="000E7042">
        <w:tc>
          <w:tcPr>
            <w:tcW w:w="3969" w:type="dxa"/>
          </w:tcPr>
          <w:p w14:paraId="06E30586" w14:textId="77777777" w:rsidR="007C3230" w:rsidRPr="0099373D" w:rsidRDefault="007C3230" w:rsidP="000E7042">
            <w:r>
              <w:t>Residual variance</w:t>
            </w:r>
          </w:p>
        </w:tc>
        <w:tc>
          <w:tcPr>
            <w:tcW w:w="1418" w:type="dxa"/>
          </w:tcPr>
          <w:p w14:paraId="4E579914" w14:textId="698B5C57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38.221</w:t>
            </w:r>
          </w:p>
        </w:tc>
        <w:tc>
          <w:tcPr>
            <w:tcW w:w="2551" w:type="dxa"/>
          </w:tcPr>
          <w:p w14:paraId="11988556" w14:textId="32048FDD" w:rsidR="007C3230" w:rsidRDefault="000B3164" w:rsidP="000E7042">
            <w:pPr>
              <w:rPr>
                <w:lang w:val="nl-NL"/>
              </w:rPr>
            </w:pPr>
            <w:r>
              <w:rPr>
                <w:lang w:val="nl-NL"/>
              </w:rPr>
              <w:t>4.997</w:t>
            </w:r>
          </w:p>
        </w:tc>
        <w:tc>
          <w:tcPr>
            <w:tcW w:w="1124" w:type="dxa"/>
          </w:tcPr>
          <w:p w14:paraId="233FEB64" w14:textId="77777777" w:rsidR="007C3230" w:rsidRPr="0099373D" w:rsidRDefault="007C3230" w:rsidP="000E7042">
            <w:pPr>
              <w:rPr>
                <w:i/>
                <w:lang w:val="nl-NL"/>
              </w:rPr>
            </w:pPr>
          </w:p>
        </w:tc>
      </w:tr>
    </w:tbl>
    <w:p w14:paraId="2F5A99A3" w14:textId="5A480301" w:rsidR="00F93AC9" w:rsidRPr="000B3164" w:rsidRDefault="000B3164">
      <w:pPr>
        <w:rPr>
          <w:sz w:val="18"/>
          <w:szCs w:val="18"/>
        </w:rPr>
      </w:pPr>
      <w:r>
        <w:rPr>
          <w:sz w:val="18"/>
          <w:szCs w:val="18"/>
        </w:rPr>
        <w:t xml:space="preserve">* physician training  was redundant as a random effect in this model, and therefore removed. </w:t>
      </w:r>
    </w:p>
    <w:p w14:paraId="41C4BB9C" w14:textId="46D698FC" w:rsidR="00D21701" w:rsidRPr="00D64768" w:rsidRDefault="00D21701" w:rsidP="00D21701">
      <w:pPr>
        <w:rPr>
          <w:rFonts w:cs="Segoe UI"/>
          <w:b/>
          <w:i/>
        </w:rPr>
      </w:pPr>
      <w:r w:rsidRPr="00D64768">
        <w:rPr>
          <w:rFonts w:cs="Segoe UI"/>
          <w:b/>
          <w:i/>
        </w:rPr>
        <w:t xml:space="preserve">Shared-decision-making 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2551"/>
        <w:gridCol w:w="1124"/>
      </w:tblGrid>
      <w:tr w:rsidR="007C3230" w:rsidRPr="007C3230" w14:paraId="73C53383" w14:textId="77777777" w:rsidTr="000E7042">
        <w:tc>
          <w:tcPr>
            <w:tcW w:w="3969" w:type="dxa"/>
          </w:tcPr>
          <w:p w14:paraId="7584BCFF" w14:textId="77777777" w:rsidR="007C3230" w:rsidRPr="000B3164" w:rsidRDefault="007C3230" w:rsidP="000E7042">
            <w:pPr>
              <w:rPr>
                <w:b/>
              </w:rPr>
            </w:pPr>
            <w:r w:rsidRPr="000B3164">
              <w:rPr>
                <w:b/>
              </w:rPr>
              <w:t>Variable</w:t>
            </w:r>
          </w:p>
        </w:tc>
        <w:tc>
          <w:tcPr>
            <w:tcW w:w="1418" w:type="dxa"/>
          </w:tcPr>
          <w:p w14:paraId="005368C5" w14:textId="77777777" w:rsidR="007C3230" w:rsidRPr="000B3164" w:rsidRDefault="007C3230" w:rsidP="000E7042">
            <w:pPr>
              <w:rPr>
                <w:b/>
              </w:rPr>
            </w:pPr>
            <w:r w:rsidRPr="000B3164">
              <w:rPr>
                <w:b/>
              </w:rPr>
              <w:t>Effect size</w:t>
            </w:r>
          </w:p>
        </w:tc>
        <w:tc>
          <w:tcPr>
            <w:tcW w:w="2551" w:type="dxa"/>
          </w:tcPr>
          <w:p w14:paraId="1AE6F0DC" w14:textId="77777777" w:rsidR="007C3230" w:rsidRPr="000B3164" w:rsidRDefault="007C3230" w:rsidP="000E7042">
            <w:pPr>
              <w:rPr>
                <w:b/>
              </w:rPr>
            </w:pPr>
            <w:r w:rsidRPr="000B3164">
              <w:rPr>
                <w:b/>
              </w:rPr>
              <w:t>95% Confidence Interval</w:t>
            </w:r>
          </w:p>
        </w:tc>
        <w:tc>
          <w:tcPr>
            <w:tcW w:w="1124" w:type="dxa"/>
          </w:tcPr>
          <w:p w14:paraId="28B2F09B" w14:textId="77777777" w:rsidR="007C3230" w:rsidRPr="000B3164" w:rsidRDefault="007C3230" w:rsidP="000E7042">
            <w:pPr>
              <w:rPr>
                <w:b/>
              </w:rPr>
            </w:pPr>
            <w:r w:rsidRPr="000B3164">
              <w:rPr>
                <w:b/>
              </w:rPr>
              <w:t>P-value</w:t>
            </w:r>
          </w:p>
        </w:tc>
      </w:tr>
      <w:tr w:rsidR="007C3230" w14:paraId="067458D9" w14:textId="77777777" w:rsidTr="000E7042">
        <w:tc>
          <w:tcPr>
            <w:tcW w:w="3969" w:type="dxa"/>
            <w:tcBorders>
              <w:bottom w:val="nil"/>
            </w:tcBorders>
          </w:tcPr>
          <w:p w14:paraId="6F56142F" w14:textId="77777777" w:rsidR="007C3230" w:rsidRPr="000B3164" w:rsidRDefault="007C3230" w:rsidP="000E7042">
            <w:r w:rsidRPr="000B3164">
              <w:t>Intercept</w:t>
            </w:r>
          </w:p>
        </w:tc>
        <w:tc>
          <w:tcPr>
            <w:tcW w:w="1418" w:type="dxa"/>
            <w:tcBorders>
              <w:bottom w:val="nil"/>
            </w:tcBorders>
          </w:tcPr>
          <w:p w14:paraId="545148FB" w14:textId="3BBFCA28" w:rsidR="007C3230" w:rsidRPr="000B3164" w:rsidRDefault="009135EC" w:rsidP="000E7042">
            <w:r w:rsidRPr="000B3164">
              <w:t>58.985</w:t>
            </w:r>
          </w:p>
        </w:tc>
        <w:tc>
          <w:tcPr>
            <w:tcW w:w="2551" w:type="dxa"/>
            <w:tcBorders>
              <w:bottom w:val="nil"/>
            </w:tcBorders>
          </w:tcPr>
          <w:p w14:paraId="4D69B367" w14:textId="267C7CEF" w:rsidR="007C3230" w:rsidRDefault="009135EC" w:rsidP="000E7042">
            <w:pPr>
              <w:rPr>
                <w:lang w:val="nl-NL"/>
              </w:rPr>
            </w:pPr>
            <w:r w:rsidRPr="000B3164">
              <w:t xml:space="preserve">39.092 </w:t>
            </w:r>
            <w:r>
              <w:rPr>
                <w:lang w:val="nl-NL"/>
              </w:rPr>
              <w:t>to 78.877</w:t>
            </w:r>
          </w:p>
        </w:tc>
        <w:tc>
          <w:tcPr>
            <w:tcW w:w="1124" w:type="dxa"/>
            <w:tcBorders>
              <w:bottom w:val="nil"/>
            </w:tcBorders>
          </w:tcPr>
          <w:p w14:paraId="6B1457AC" w14:textId="5BBFFD7D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7C3230" w:rsidRPr="007C3230" w14:paraId="69D5431D" w14:textId="77777777" w:rsidTr="000E7042">
        <w:tc>
          <w:tcPr>
            <w:tcW w:w="3969" w:type="dxa"/>
            <w:tcBorders>
              <w:top w:val="nil"/>
              <w:bottom w:val="nil"/>
            </w:tcBorders>
          </w:tcPr>
          <w:p w14:paraId="38813DF2" w14:textId="77777777" w:rsidR="007C3230" w:rsidRDefault="007C3230" w:rsidP="000E7042">
            <w:pPr>
              <w:rPr>
                <w:i/>
                <w:lang w:val="nl-NL"/>
              </w:rPr>
            </w:pPr>
          </w:p>
          <w:p w14:paraId="513240D5" w14:textId="77777777" w:rsidR="007C3230" w:rsidRPr="007C3230" w:rsidRDefault="007C3230" w:rsidP="000E7042">
            <w:pPr>
              <w:rPr>
                <w:i/>
                <w:lang w:val="nl-NL"/>
              </w:rPr>
            </w:pPr>
            <w:r w:rsidRPr="007C3230">
              <w:rPr>
                <w:i/>
                <w:lang w:val="nl-NL"/>
              </w:rPr>
              <w:t>Fixed effec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EE1601" w14:textId="77777777" w:rsidR="007C3230" w:rsidRPr="007C3230" w:rsidRDefault="007C3230" w:rsidP="000E7042">
            <w:pPr>
              <w:rPr>
                <w:b/>
                <w:lang w:val="nl-NL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CEEA0C" w14:textId="77777777" w:rsidR="007C3230" w:rsidRPr="007C3230" w:rsidRDefault="007C3230" w:rsidP="000E7042">
            <w:pPr>
              <w:rPr>
                <w:b/>
                <w:lang w:val="nl-NL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BF5A55B" w14:textId="77777777" w:rsidR="007C3230" w:rsidRPr="007C3230" w:rsidRDefault="007C3230" w:rsidP="000E7042">
            <w:pPr>
              <w:rPr>
                <w:b/>
                <w:lang w:val="nl-NL"/>
              </w:rPr>
            </w:pPr>
          </w:p>
        </w:tc>
      </w:tr>
      <w:tr w:rsidR="007C3230" w14:paraId="30E45F5C" w14:textId="77777777" w:rsidTr="000E7042">
        <w:tc>
          <w:tcPr>
            <w:tcW w:w="3969" w:type="dxa"/>
            <w:tcBorders>
              <w:top w:val="nil"/>
            </w:tcBorders>
          </w:tcPr>
          <w:p w14:paraId="357C8C13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Patient’s age</w:t>
            </w:r>
          </w:p>
        </w:tc>
        <w:tc>
          <w:tcPr>
            <w:tcW w:w="1418" w:type="dxa"/>
            <w:tcBorders>
              <w:top w:val="nil"/>
            </w:tcBorders>
          </w:tcPr>
          <w:p w14:paraId="061674E5" w14:textId="034AFDBF" w:rsidR="007C3230" w:rsidRPr="00F93AC9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0.131</w:t>
            </w:r>
          </w:p>
        </w:tc>
        <w:tc>
          <w:tcPr>
            <w:tcW w:w="2551" w:type="dxa"/>
            <w:tcBorders>
              <w:top w:val="nil"/>
            </w:tcBorders>
          </w:tcPr>
          <w:p w14:paraId="268F2D51" w14:textId="1F541508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-0.151 to 0.413</w:t>
            </w:r>
          </w:p>
        </w:tc>
        <w:tc>
          <w:tcPr>
            <w:tcW w:w="1124" w:type="dxa"/>
            <w:tcBorders>
              <w:top w:val="nil"/>
            </w:tcBorders>
          </w:tcPr>
          <w:p w14:paraId="5DCA31C6" w14:textId="59DE441B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0.358</w:t>
            </w:r>
          </w:p>
        </w:tc>
      </w:tr>
      <w:tr w:rsidR="007C3230" w14:paraId="178729AB" w14:textId="77777777" w:rsidTr="000E7042">
        <w:tc>
          <w:tcPr>
            <w:tcW w:w="3969" w:type="dxa"/>
          </w:tcPr>
          <w:p w14:paraId="442B0B83" w14:textId="77777777" w:rsidR="007C3230" w:rsidRPr="007726E4" w:rsidRDefault="007C3230" w:rsidP="000E7042">
            <w:r w:rsidRPr="007726E4">
              <w:t>Patient’s gender (male versus female)</w:t>
            </w:r>
          </w:p>
        </w:tc>
        <w:tc>
          <w:tcPr>
            <w:tcW w:w="1418" w:type="dxa"/>
          </w:tcPr>
          <w:p w14:paraId="4265782E" w14:textId="4AF7282F" w:rsidR="007C3230" w:rsidRPr="007726E4" w:rsidRDefault="009135EC" w:rsidP="000E7042">
            <w:r>
              <w:t>-7.724</w:t>
            </w:r>
          </w:p>
        </w:tc>
        <w:tc>
          <w:tcPr>
            <w:tcW w:w="2551" w:type="dxa"/>
          </w:tcPr>
          <w:p w14:paraId="49C06383" w14:textId="42E56625" w:rsidR="007C3230" w:rsidRPr="007726E4" w:rsidRDefault="009135EC" w:rsidP="000E7042">
            <w:r>
              <w:t>-13.755 to -1.693</w:t>
            </w:r>
          </w:p>
        </w:tc>
        <w:tc>
          <w:tcPr>
            <w:tcW w:w="1124" w:type="dxa"/>
          </w:tcPr>
          <w:p w14:paraId="74B67A85" w14:textId="50585935" w:rsidR="007C3230" w:rsidRPr="007726E4" w:rsidRDefault="009135EC" w:rsidP="000E7042">
            <w:r>
              <w:t>0.013</w:t>
            </w:r>
          </w:p>
        </w:tc>
      </w:tr>
      <w:tr w:rsidR="007C3230" w14:paraId="63C65468" w14:textId="77777777" w:rsidTr="000E7042">
        <w:tc>
          <w:tcPr>
            <w:tcW w:w="3969" w:type="dxa"/>
          </w:tcPr>
          <w:p w14:paraId="37564795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Charlson Comorbidity Index</w:t>
            </w:r>
          </w:p>
        </w:tc>
        <w:tc>
          <w:tcPr>
            <w:tcW w:w="1418" w:type="dxa"/>
          </w:tcPr>
          <w:p w14:paraId="0404FD65" w14:textId="77771184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0.746</w:t>
            </w:r>
          </w:p>
        </w:tc>
        <w:tc>
          <w:tcPr>
            <w:tcW w:w="2551" w:type="dxa"/>
          </w:tcPr>
          <w:p w14:paraId="4E79AC23" w14:textId="58DAB100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-0.677 to 2.168</w:t>
            </w:r>
          </w:p>
        </w:tc>
        <w:tc>
          <w:tcPr>
            <w:tcW w:w="1124" w:type="dxa"/>
          </w:tcPr>
          <w:p w14:paraId="2CCD8725" w14:textId="52EB0C12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0.301</w:t>
            </w:r>
          </w:p>
        </w:tc>
      </w:tr>
      <w:tr w:rsidR="007C3230" w14:paraId="5ADD8E8A" w14:textId="77777777" w:rsidTr="000E7042">
        <w:tc>
          <w:tcPr>
            <w:tcW w:w="3969" w:type="dxa"/>
          </w:tcPr>
          <w:p w14:paraId="4AA0FBF0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>Quality of life</w:t>
            </w:r>
          </w:p>
        </w:tc>
        <w:tc>
          <w:tcPr>
            <w:tcW w:w="1418" w:type="dxa"/>
          </w:tcPr>
          <w:p w14:paraId="1CEDFE15" w14:textId="10890F34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-1.202</w:t>
            </w:r>
          </w:p>
        </w:tc>
        <w:tc>
          <w:tcPr>
            <w:tcW w:w="2551" w:type="dxa"/>
          </w:tcPr>
          <w:p w14:paraId="71392193" w14:textId="6695B11C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-2.951 to 0.547</w:t>
            </w:r>
          </w:p>
        </w:tc>
        <w:tc>
          <w:tcPr>
            <w:tcW w:w="1124" w:type="dxa"/>
          </w:tcPr>
          <w:p w14:paraId="37C9FC37" w14:textId="31C3AA1D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0.179</w:t>
            </w:r>
          </w:p>
        </w:tc>
      </w:tr>
      <w:tr w:rsidR="007C3230" w14:paraId="1BDC6935" w14:textId="77777777" w:rsidTr="000E7042">
        <w:tc>
          <w:tcPr>
            <w:tcW w:w="3969" w:type="dxa"/>
          </w:tcPr>
          <w:p w14:paraId="00B225B2" w14:textId="77777777" w:rsidR="007C3230" w:rsidRPr="0099373D" w:rsidRDefault="007C3230" w:rsidP="000E7042">
            <w:pPr>
              <w:rPr>
                <w:lang w:val="en-US"/>
              </w:rPr>
            </w:pPr>
            <w:r w:rsidRPr="0099373D">
              <w:rPr>
                <w:lang w:val="en-US"/>
              </w:rPr>
              <w:t>Physician’s gender (male versus female)</w:t>
            </w:r>
          </w:p>
        </w:tc>
        <w:tc>
          <w:tcPr>
            <w:tcW w:w="1418" w:type="dxa"/>
          </w:tcPr>
          <w:p w14:paraId="4D5CBDCF" w14:textId="7BFF8901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8.952</w:t>
            </w:r>
          </w:p>
        </w:tc>
        <w:tc>
          <w:tcPr>
            <w:tcW w:w="2551" w:type="dxa"/>
          </w:tcPr>
          <w:p w14:paraId="79EA851D" w14:textId="627B90DB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1.364 to 16.540</w:t>
            </w:r>
          </w:p>
        </w:tc>
        <w:tc>
          <w:tcPr>
            <w:tcW w:w="1124" w:type="dxa"/>
          </w:tcPr>
          <w:p w14:paraId="3501A9D0" w14:textId="01841DA7" w:rsidR="007C3230" w:rsidRDefault="009135EC" w:rsidP="000E7042">
            <w:pPr>
              <w:rPr>
                <w:lang w:val="nl-NL"/>
              </w:rPr>
            </w:pPr>
            <w:r>
              <w:rPr>
                <w:lang w:val="nl-NL"/>
              </w:rPr>
              <w:t>0.023</w:t>
            </w:r>
          </w:p>
        </w:tc>
      </w:tr>
      <w:tr w:rsidR="007C3230" w14:paraId="6775359E" w14:textId="77777777" w:rsidTr="000E7042">
        <w:tc>
          <w:tcPr>
            <w:tcW w:w="3969" w:type="dxa"/>
          </w:tcPr>
          <w:p w14:paraId="71BCC528" w14:textId="77777777" w:rsidR="007C3230" w:rsidRDefault="007C3230" w:rsidP="000E7042">
            <w:pPr>
              <w:rPr>
                <w:lang w:val="nl-NL"/>
              </w:rPr>
            </w:pPr>
            <w:r>
              <w:rPr>
                <w:lang w:val="nl-NL"/>
              </w:rPr>
              <w:t>Level (resident versus specialist)</w:t>
            </w:r>
          </w:p>
        </w:tc>
        <w:tc>
          <w:tcPr>
            <w:tcW w:w="1418" w:type="dxa"/>
          </w:tcPr>
          <w:p w14:paraId="71E4847E" w14:textId="668E62E6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4.291</w:t>
            </w:r>
          </w:p>
        </w:tc>
        <w:tc>
          <w:tcPr>
            <w:tcW w:w="2551" w:type="dxa"/>
          </w:tcPr>
          <w:p w14:paraId="66BBC471" w14:textId="285512B8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-4.643 to 13.225</w:t>
            </w:r>
          </w:p>
        </w:tc>
        <w:tc>
          <w:tcPr>
            <w:tcW w:w="1124" w:type="dxa"/>
          </w:tcPr>
          <w:p w14:paraId="4C6C07D4" w14:textId="78CA4519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0.299</w:t>
            </w:r>
          </w:p>
        </w:tc>
      </w:tr>
      <w:tr w:rsidR="007C3230" w14:paraId="24219110" w14:textId="77777777" w:rsidTr="000E7042">
        <w:tc>
          <w:tcPr>
            <w:tcW w:w="3969" w:type="dxa"/>
          </w:tcPr>
          <w:p w14:paraId="1696D3EE" w14:textId="77777777" w:rsidR="007C3230" w:rsidRPr="007726E4" w:rsidRDefault="007C3230" w:rsidP="000E7042">
            <w:r w:rsidRPr="007726E4">
              <w:t>Physician training (trained versus untrained)</w:t>
            </w:r>
          </w:p>
        </w:tc>
        <w:tc>
          <w:tcPr>
            <w:tcW w:w="1418" w:type="dxa"/>
          </w:tcPr>
          <w:p w14:paraId="334D09A9" w14:textId="7ECEE6C6" w:rsidR="007C3230" w:rsidRPr="007726E4" w:rsidRDefault="00D54E30" w:rsidP="000E7042">
            <w:r>
              <w:t>-0.235</w:t>
            </w:r>
          </w:p>
        </w:tc>
        <w:tc>
          <w:tcPr>
            <w:tcW w:w="2551" w:type="dxa"/>
          </w:tcPr>
          <w:p w14:paraId="2D7854B7" w14:textId="12321B60" w:rsidR="007C3230" w:rsidRPr="007726E4" w:rsidRDefault="00D54E30" w:rsidP="000E7042">
            <w:r>
              <w:t>-8.894 to 8.424</w:t>
            </w:r>
          </w:p>
        </w:tc>
        <w:tc>
          <w:tcPr>
            <w:tcW w:w="1124" w:type="dxa"/>
          </w:tcPr>
          <w:p w14:paraId="7C56AC6B" w14:textId="170869F0" w:rsidR="007C3230" w:rsidRPr="007726E4" w:rsidRDefault="00D54E30" w:rsidP="000E7042">
            <w:r>
              <w:t>0.951</w:t>
            </w:r>
          </w:p>
        </w:tc>
      </w:tr>
      <w:tr w:rsidR="007C3230" w14:paraId="7A92C3FE" w14:textId="77777777" w:rsidTr="000E7042">
        <w:tc>
          <w:tcPr>
            <w:tcW w:w="3969" w:type="dxa"/>
            <w:tcBorders>
              <w:bottom w:val="nil"/>
            </w:tcBorders>
          </w:tcPr>
          <w:p w14:paraId="36C6E6F5" w14:textId="77777777" w:rsidR="007C3230" w:rsidRPr="007726E4" w:rsidRDefault="007C3230" w:rsidP="000E7042">
            <w:r w:rsidRPr="0099373D">
              <w:t>Patient conversation aid</w:t>
            </w:r>
            <w:r>
              <w:t xml:space="preserve"> (intervention versus control)</w:t>
            </w:r>
          </w:p>
        </w:tc>
        <w:tc>
          <w:tcPr>
            <w:tcW w:w="1418" w:type="dxa"/>
            <w:tcBorders>
              <w:bottom w:val="nil"/>
            </w:tcBorders>
          </w:tcPr>
          <w:p w14:paraId="07971E2C" w14:textId="69FBB2FE" w:rsidR="007C3230" w:rsidRPr="007726E4" w:rsidRDefault="00D54E30" w:rsidP="000E7042">
            <w:r>
              <w:t>-0.009</w:t>
            </w:r>
          </w:p>
        </w:tc>
        <w:tc>
          <w:tcPr>
            <w:tcW w:w="2551" w:type="dxa"/>
            <w:tcBorders>
              <w:bottom w:val="nil"/>
            </w:tcBorders>
          </w:tcPr>
          <w:p w14:paraId="4B6D374E" w14:textId="3AA12133" w:rsidR="007C3230" w:rsidRPr="007726E4" w:rsidRDefault="00D54E30" w:rsidP="000E7042">
            <w:r>
              <w:t>-5.956 to 5.937</w:t>
            </w:r>
          </w:p>
        </w:tc>
        <w:tc>
          <w:tcPr>
            <w:tcW w:w="1124" w:type="dxa"/>
            <w:tcBorders>
              <w:bottom w:val="nil"/>
            </w:tcBorders>
          </w:tcPr>
          <w:p w14:paraId="37EF8374" w14:textId="465DFD15" w:rsidR="007C3230" w:rsidRPr="007726E4" w:rsidRDefault="00D54E30" w:rsidP="000E7042">
            <w:r>
              <w:t>0.998</w:t>
            </w:r>
          </w:p>
        </w:tc>
      </w:tr>
      <w:tr w:rsidR="007C3230" w:rsidRPr="007C3230" w14:paraId="5AA47801" w14:textId="77777777" w:rsidTr="000E7042">
        <w:tc>
          <w:tcPr>
            <w:tcW w:w="3969" w:type="dxa"/>
            <w:tcBorders>
              <w:top w:val="nil"/>
              <w:bottom w:val="nil"/>
            </w:tcBorders>
          </w:tcPr>
          <w:p w14:paraId="6B75D2B8" w14:textId="77777777" w:rsidR="007C3230" w:rsidRDefault="007C3230" w:rsidP="000E7042">
            <w:pPr>
              <w:rPr>
                <w:i/>
              </w:rPr>
            </w:pPr>
          </w:p>
          <w:p w14:paraId="2221C8F8" w14:textId="77777777" w:rsidR="007C3230" w:rsidRPr="007C3230" w:rsidRDefault="007C3230" w:rsidP="000E7042">
            <w:r w:rsidRPr="007C3230">
              <w:rPr>
                <w:i/>
              </w:rPr>
              <w:t>Random effec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2789C5" w14:textId="77777777" w:rsidR="007C3230" w:rsidRDefault="007C3230" w:rsidP="000E7042">
            <w:pPr>
              <w:rPr>
                <w:b/>
                <w:lang w:val="nl-NL"/>
              </w:rPr>
            </w:pPr>
          </w:p>
          <w:p w14:paraId="58DCFC78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Estim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CE6063" w14:textId="77777777" w:rsidR="007C3230" w:rsidRDefault="007C3230" w:rsidP="000E7042">
            <w:pPr>
              <w:rPr>
                <w:b/>
                <w:lang w:val="nl-NL"/>
              </w:rPr>
            </w:pPr>
          </w:p>
          <w:p w14:paraId="785472CE" w14:textId="77777777" w:rsidR="007C3230" w:rsidRPr="007C3230" w:rsidRDefault="007C3230" w:rsidP="000E7042">
            <w:pPr>
              <w:rPr>
                <w:b/>
                <w:lang w:val="nl-NL"/>
              </w:rPr>
            </w:pPr>
            <w:r w:rsidRPr="007C3230">
              <w:rPr>
                <w:b/>
                <w:lang w:val="nl-NL"/>
              </w:rPr>
              <w:t>Standard error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AC5358E" w14:textId="77777777" w:rsidR="007C3230" w:rsidRPr="007C3230" w:rsidRDefault="007C3230" w:rsidP="000E7042">
            <w:pPr>
              <w:rPr>
                <w:b/>
                <w:i/>
                <w:lang w:val="nl-NL"/>
              </w:rPr>
            </w:pPr>
          </w:p>
        </w:tc>
      </w:tr>
      <w:tr w:rsidR="007C3230" w14:paraId="743DAECE" w14:textId="77777777" w:rsidTr="000E7042">
        <w:tc>
          <w:tcPr>
            <w:tcW w:w="3969" w:type="dxa"/>
            <w:tcBorders>
              <w:top w:val="nil"/>
            </w:tcBorders>
          </w:tcPr>
          <w:p w14:paraId="729C9C05" w14:textId="77777777" w:rsidR="007C3230" w:rsidRPr="0099373D" w:rsidRDefault="007C3230" w:rsidP="000E7042">
            <w:r>
              <w:rPr>
                <w:lang w:val="nl-NL"/>
              </w:rPr>
              <w:t>Physician training</w:t>
            </w:r>
          </w:p>
        </w:tc>
        <w:tc>
          <w:tcPr>
            <w:tcW w:w="1418" w:type="dxa"/>
            <w:tcBorders>
              <w:top w:val="nil"/>
            </w:tcBorders>
          </w:tcPr>
          <w:p w14:paraId="7D1A6DF7" w14:textId="456B94DE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28.359</w:t>
            </w:r>
          </w:p>
        </w:tc>
        <w:tc>
          <w:tcPr>
            <w:tcW w:w="2551" w:type="dxa"/>
            <w:tcBorders>
              <w:top w:val="nil"/>
            </w:tcBorders>
          </w:tcPr>
          <w:p w14:paraId="79F98A33" w14:textId="48A3F9C5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36.268</w:t>
            </w:r>
          </w:p>
        </w:tc>
        <w:tc>
          <w:tcPr>
            <w:tcW w:w="1124" w:type="dxa"/>
            <w:tcBorders>
              <w:top w:val="nil"/>
            </w:tcBorders>
          </w:tcPr>
          <w:p w14:paraId="7537AEE6" w14:textId="77777777" w:rsidR="007C3230" w:rsidRPr="0099373D" w:rsidRDefault="007C3230" w:rsidP="000E7042">
            <w:pPr>
              <w:rPr>
                <w:i/>
                <w:lang w:val="nl-NL"/>
              </w:rPr>
            </w:pPr>
          </w:p>
        </w:tc>
      </w:tr>
      <w:tr w:rsidR="007C3230" w14:paraId="0FB783C3" w14:textId="77777777" w:rsidTr="000E7042">
        <w:tc>
          <w:tcPr>
            <w:tcW w:w="3969" w:type="dxa"/>
          </w:tcPr>
          <w:p w14:paraId="7D67FB69" w14:textId="77777777" w:rsidR="007C3230" w:rsidRPr="0099373D" w:rsidRDefault="007C3230" w:rsidP="000E7042">
            <w:r>
              <w:t>Residual variance</w:t>
            </w:r>
          </w:p>
        </w:tc>
        <w:tc>
          <w:tcPr>
            <w:tcW w:w="1418" w:type="dxa"/>
          </w:tcPr>
          <w:p w14:paraId="1924DE9D" w14:textId="34F2B9CE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216.889</w:t>
            </w:r>
          </w:p>
        </w:tc>
        <w:tc>
          <w:tcPr>
            <w:tcW w:w="2551" w:type="dxa"/>
          </w:tcPr>
          <w:p w14:paraId="367CDD11" w14:textId="20A7E839" w:rsidR="007C3230" w:rsidRDefault="00D54E30" w:rsidP="000E7042">
            <w:pPr>
              <w:rPr>
                <w:lang w:val="nl-NL"/>
              </w:rPr>
            </w:pPr>
            <w:r>
              <w:rPr>
                <w:lang w:val="nl-NL"/>
              </w:rPr>
              <w:t>35.346</w:t>
            </w:r>
          </w:p>
        </w:tc>
        <w:tc>
          <w:tcPr>
            <w:tcW w:w="1124" w:type="dxa"/>
          </w:tcPr>
          <w:p w14:paraId="6F399935" w14:textId="77777777" w:rsidR="007C3230" w:rsidRPr="0099373D" w:rsidRDefault="007C3230" w:rsidP="000E7042">
            <w:pPr>
              <w:rPr>
                <w:i/>
                <w:lang w:val="nl-NL"/>
              </w:rPr>
            </w:pPr>
          </w:p>
        </w:tc>
      </w:tr>
    </w:tbl>
    <w:p w14:paraId="31B7DC21" w14:textId="77777777" w:rsidR="007C3230" w:rsidRPr="00D21701" w:rsidRDefault="007C3230" w:rsidP="00D21701">
      <w:pPr>
        <w:rPr>
          <w:rFonts w:cs="Segoe UI"/>
          <w:b/>
        </w:rPr>
      </w:pPr>
    </w:p>
    <w:sectPr w:rsidR="007C3230" w:rsidRPr="00D21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68E"/>
    <w:rsid w:val="000B3164"/>
    <w:rsid w:val="000C6701"/>
    <w:rsid w:val="0012268E"/>
    <w:rsid w:val="001A032F"/>
    <w:rsid w:val="001A54FE"/>
    <w:rsid w:val="001C7039"/>
    <w:rsid w:val="001D3074"/>
    <w:rsid w:val="001F6D55"/>
    <w:rsid w:val="00236EBA"/>
    <w:rsid w:val="002938C9"/>
    <w:rsid w:val="002A3238"/>
    <w:rsid w:val="00317CD1"/>
    <w:rsid w:val="00352D67"/>
    <w:rsid w:val="0048431A"/>
    <w:rsid w:val="004B2016"/>
    <w:rsid w:val="0050512F"/>
    <w:rsid w:val="005407A3"/>
    <w:rsid w:val="00543EFF"/>
    <w:rsid w:val="00547DDC"/>
    <w:rsid w:val="005744A5"/>
    <w:rsid w:val="0057627D"/>
    <w:rsid w:val="005A2AFD"/>
    <w:rsid w:val="005C3A09"/>
    <w:rsid w:val="00611AC0"/>
    <w:rsid w:val="006B0DAD"/>
    <w:rsid w:val="006E7311"/>
    <w:rsid w:val="007726E4"/>
    <w:rsid w:val="00793009"/>
    <w:rsid w:val="007C3230"/>
    <w:rsid w:val="00810EB0"/>
    <w:rsid w:val="008646F2"/>
    <w:rsid w:val="00893D45"/>
    <w:rsid w:val="008C2AA8"/>
    <w:rsid w:val="008D6CBD"/>
    <w:rsid w:val="00904E82"/>
    <w:rsid w:val="009135EC"/>
    <w:rsid w:val="00933B37"/>
    <w:rsid w:val="009463E8"/>
    <w:rsid w:val="00947901"/>
    <w:rsid w:val="0099373D"/>
    <w:rsid w:val="009A55B9"/>
    <w:rsid w:val="00A75DBF"/>
    <w:rsid w:val="00AF7C02"/>
    <w:rsid w:val="00B1727B"/>
    <w:rsid w:val="00B37374"/>
    <w:rsid w:val="00B40540"/>
    <w:rsid w:val="00B4192A"/>
    <w:rsid w:val="00B513C5"/>
    <w:rsid w:val="00B85FD0"/>
    <w:rsid w:val="00BA45F5"/>
    <w:rsid w:val="00BF428C"/>
    <w:rsid w:val="00C061C3"/>
    <w:rsid w:val="00C41F53"/>
    <w:rsid w:val="00C500EC"/>
    <w:rsid w:val="00C66013"/>
    <w:rsid w:val="00CC262F"/>
    <w:rsid w:val="00CD7A0E"/>
    <w:rsid w:val="00D048F6"/>
    <w:rsid w:val="00D21701"/>
    <w:rsid w:val="00D52BDF"/>
    <w:rsid w:val="00D54E30"/>
    <w:rsid w:val="00D64768"/>
    <w:rsid w:val="00D96B21"/>
    <w:rsid w:val="00DA42C9"/>
    <w:rsid w:val="00DC17F4"/>
    <w:rsid w:val="00EA3DEB"/>
    <w:rsid w:val="00EC75B5"/>
    <w:rsid w:val="00EF0125"/>
    <w:rsid w:val="00F608AE"/>
    <w:rsid w:val="00F6099F"/>
    <w:rsid w:val="00F9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01DFF46D"/>
  <w15:chartTrackingRefBased/>
  <w15:docId w15:val="{B1FCA6CC-A77F-49BC-BDE4-71C89DD5A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C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608A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08A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08A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08A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08AE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8AE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0B31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68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de-2, S. (Saskia)</dc:creator>
  <cp:keywords/>
  <dc:description/>
  <cp:lastModifiedBy>Briede-2, S. (Saskia)</cp:lastModifiedBy>
  <cp:revision>7</cp:revision>
  <dcterms:created xsi:type="dcterms:W3CDTF">2022-08-13T06:37:00Z</dcterms:created>
  <dcterms:modified xsi:type="dcterms:W3CDTF">2022-08-13T07:38:00Z</dcterms:modified>
</cp:coreProperties>
</file>